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D033E" w14:textId="0A813864" w:rsidR="00424148" w:rsidRPr="00247DA6" w:rsidRDefault="000532FF" w:rsidP="002414D7">
      <w:pPr>
        <w:tabs>
          <w:tab w:val="left" w:pos="851"/>
        </w:tabs>
        <w:jc w:val="center"/>
        <w:rPr>
          <w:rFonts w:ascii="Arial" w:hAnsi="Arial" w:cs="Arial"/>
          <w:b/>
          <w:sz w:val="22"/>
          <w:lang w:val="en-US"/>
        </w:rPr>
      </w:pPr>
      <w:r w:rsidRPr="00247DA6">
        <w:rPr>
          <w:rFonts w:ascii="Arial" w:hAnsi="Arial" w:cs="Arial"/>
          <w:b/>
          <w:sz w:val="22"/>
          <w:lang w:val="en-US"/>
        </w:rPr>
        <w:t>Survey</w:t>
      </w:r>
    </w:p>
    <w:p w14:paraId="5BE4AFFF" w14:textId="77777777" w:rsidR="002414D7" w:rsidRPr="00247DA6" w:rsidRDefault="002414D7" w:rsidP="002414D7">
      <w:pPr>
        <w:rPr>
          <w:rFonts w:ascii="Arial" w:hAnsi="Arial" w:cs="Arial"/>
          <w:b/>
          <w:sz w:val="22"/>
          <w:lang w:val="en-US"/>
        </w:rPr>
      </w:pPr>
    </w:p>
    <w:p w14:paraId="45A3E73F" w14:textId="0DF8DD6D" w:rsidR="000532FF" w:rsidRPr="000532FF" w:rsidRDefault="000532FF" w:rsidP="002414D7">
      <w:pPr>
        <w:rPr>
          <w:rFonts w:ascii="Arial" w:hAnsi="Arial" w:cs="Arial"/>
          <w:b/>
          <w:sz w:val="22"/>
          <w:lang w:val="en-US"/>
        </w:rPr>
      </w:pPr>
      <w:r w:rsidRPr="000532FF">
        <w:rPr>
          <w:rFonts w:ascii="Arial" w:hAnsi="Arial" w:cs="Arial"/>
          <w:b/>
          <w:sz w:val="22"/>
          <w:lang w:val="en-US"/>
        </w:rPr>
        <w:t xml:space="preserve">For each question, answer with </w:t>
      </w:r>
      <w:r w:rsidR="00736E05">
        <w:rPr>
          <w:rFonts w:ascii="Arial" w:hAnsi="Arial" w:cs="Arial"/>
          <w:b/>
          <w:sz w:val="22"/>
          <w:lang w:val="en-US"/>
        </w:rPr>
        <w:t>an</w:t>
      </w:r>
      <w:r w:rsidRPr="000532FF">
        <w:rPr>
          <w:rFonts w:ascii="Arial" w:hAnsi="Arial" w:cs="Arial"/>
          <w:b/>
          <w:sz w:val="22"/>
          <w:lang w:val="en-US"/>
        </w:rPr>
        <w:t xml:space="preserve"> “</w:t>
      </w:r>
      <w:r>
        <w:rPr>
          <w:rFonts w:ascii="Arial" w:hAnsi="Arial" w:cs="Arial"/>
          <w:b/>
          <w:sz w:val="22"/>
          <w:lang w:val="en-US"/>
        </w:rPr>
        <w:t>X” in the corresponding cell:</w:t>
      </w:r>
    </w:p>
    <w:p w14:paraId="50E52CBC" w14:textId="34EFB942" w:rsidR="002414D7" w:rsidRPr="001C62FA" w:rsidRDefault="00290734" w:rsidP="002414D7">
      <w:pPr>
        <w:pStyle w:val="Paragrafoelenco"/>
        <w:numPr>
          <w:ilvl w:val="0"/>
          <w:numId w:val="2"/>
        </w:numPr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</w:rPr>
        <w:t>Strongly</w:t>
      </w:r>
      <w:proofErr w:type="spellEnd"/>
      <w:r>
        <w:rPr>
          <w:rFonts w:ascii="Arial" w:hAnsi="Arial" w:cs="Arial"/>
          <w:sz w:val="22"/>
        </w:rPr>
        <w:t xml:space="preserve"> </w:t>
      </w:r>
      <w:proofErr w:type="spellStart"/>
      <w:r>
        <w:rPr>
          <w:rFonts w:ascii="Arial" w:hAnsi="Arial" w:cs="Arial"/>
          <w:sz w:val="22"/>
        </w:rPr>
        <w:t>disagree</w:t>
      </w:r>
      <w:proofErr w:type="spellEnd"/>
    </w:p>
    <w:p w14:paraId="02F21758" w14:textId="0CB5E8C0" w:rsidR="002414D7" w:rsidRPr="001C62FA" w:rsidRDefault="00290734" w:rsidP="002414D7">
      <w:pPr>
        <w:pStyle w:val="Paragrafoelenco"/>
        <w:numPr>
          <w:ilvl w:val="0"/>
          <w:numId w:val="2"/>
        </w:numPr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</w:rPr>
        <w:t>Dis</w:t>
      </w:r>
      <w:r w:rsidR="000532FF">
        <w:rPr>
          <w:rFonts w:ascii="Arial" w:hAnsi="Arial" w:cs="Arial"/>
          <w:sz w:val="22"/>
        </w:rPr>
        <w:t>agree</w:t>
      </w:r>
      <w:proofErr w:type="spellEnd"/>
    </w:p>
    <w:p w14:paraId="1C7645CA" w14:textId="2EFE5FD5" w:rsidR="002414D7" w:rsidRPr="001C62FA" w:rsidRDefault="00290734" w:rsidP="002414D7">
      <w:pPr>
        <w:pStyle w:val="Paragrafoelenco"/>
        <w:numPr>
          <w:ilvl w:val="0"/>
          <w:numId w:val="2"/>
        </w:numPr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</w:rPr>
        <w:t>N</w:t>
      </w:r>
      <w:r w:rsidR="000532FF">
        <w:rPr>
          <w:rFonts w:ascii="Arial" w:hAnsi="Arial" w:cs="Arial"/>
          <w:sz w:val="22"/>
        </w:rPr>
        <w:t>eutral</w:t>
      </w:r>
      <w:proofErr w:type="spellEnd"/>
    </w:p>
    <w:p w14:paraId="0060206B" w14:textId="55E13E7C" w:rsidR="002414D7" w:rsidRPr="001C62FA" w:rsidRDefault="00290734" w:rsidP="002414D7">
      <w:pPr>
        <w:pStyle w:val="Paragrafoelenco"/>
        <w:numPr>
          <w:ilvl w:val="0"/>
          <w:numId w:val="2"/>
        </w:numPr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</w:rPr>
        <w:t>Agree</w:t>
      </w:r>
      <w:proofErr w:type="spellEnd"/>
    </w:p>
    <w:p w14:paraId="52D24A0C" w14:textId="475A322F" w:rsidR="00424148" w:rsidRDefault="00290734" w:rsidP="001C62FA">
      <w:pPr>
        <w:pStyle w:val="Paragrafoelenco"/>
        <w:numPr>
          <w:ilvl w:val="0"/>
          <w:numId w:val="2"/>
        </w:numPr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</w:rPr>
        <w:t>Strongly</w:t>
      </w:r>
      <w:proofErr w:type="spellEnd"/>
      <w:r>
        <w:rPr>
          <w:rFonts w:ascii="Arial" w:hAnsi="Arial" w:cs="Arial"/>
          <w:sz w:val="22"/>
        </w:rPr>
        <w:t xml:space="preserve"> </w:t>
      </w:r>
      <w:proofErr w:type="spellStart"/>
      <w:r>
        <w:rPr>
          <w:rFonts w:ascii="Arial" w:hAnsi="Arial" w:cs="Arial"/>
          <w:sz w:val="22"/>
        </w:rPr>
        <w:t>agree</w:t>
      </w:r>
      <w:proofErr w:type="spellEnd"/>
    </w:p>
    <w:p w14:paraId="3E0B7A91" w14:textId="77777777" w:rsidR="00745F17" w:rsidRPr="000532FF" w:rsidRDefault="00745F17" w:rsidP="000532FF">
      <w:pPr>
        <w:ind w:left="360"/>
        <w:rPr>
          <w:rFonts w:ascii="Arial" w:hAnsi="Arial" w:cs="Arial"/>
          <w:sz w:val="22"/>
        </w:rPr>
      </w:pPr>
    </w:p>
    <w:tbl>
      <w:tblPr>
        <w:tblStyle w:val="Grigliatabella"/>
        <w:tblW w:w="9868" w:type="dxa"/>
        <w:tblLook w:val="04A0" w:firstRow="1" w:lastRow="0" w:firstColumn="1" w:lastColumn="0" w:noHBand="0" w:noVBand="1"/>
      </w:tblPr>
      <w:tblGrid>
        <w:gridCol w:w="6318"/>
        <w:gridCol w:w="710"/>
        <w:gridCol w:w="710"/>
        <w:gridCol w:w="710"/>
        <w:gridCol w:w="710"/>
        <w:gridCol w:w="710"/>
      </w:tblGrid>
      <w:tr w:rsidR="00F950E0" w:rsidRPr="001C62FA" w14:paraId="5877EA7C" w14:textId="77777777" w:rsidTr="00F950E0">
        <w:tc>
          <w:tcPr>
            <w:tcW w:w="8046" w:type="dxa"/>
          </w:tcPr>
          <w:p w14:paraId="77DE6897" w14:textId="77777777" w:rsidR="00F950E0" w:rsidRPr="001C62FA" w:rsidRDefault="00F950E0" w:rsidP="00F950E0">
            <w:pPr>
              <w:spacing w:line="276" w:lineRule="auto"/>
              <w:ind w:left="360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2A5F6623" w14:textId="0AF437EC" w:rsidR="00F950E0" w:rsidRPr="001C62FA" w:rsidRDefault="000E1598" w:rsidP="00F950E0">
            <w:pPr>
              <w:ind w:left="3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567" w:type="dxa"/>
          </w:tcPr>
          <w:p w14:paraId="28DE1B2B" w14:textId="0C4052BE" w:rsidR="00F950E0" w:rsidRPr="001C62FA" w:rsidRDefault="000E1598" w:rsidP="00F950E0">
            <w:pPr>
              <w:ind w:left="3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567" w:type="dxa"/>
          </w:tcPr>
          <w:p w14:paraId="6BC4FAEA" w14:textId="764E6724" w:rsidR="00F950E0" w:rsidRPr="001C62FA" w:rsidRDefault="00F950E0" w:rsidP="00F950E0">
            <w:pPr>
              <w:ind w:left="360"/>
              <w:rPr>
                <w:rFonts w:ascii="Arial" w:hAnsi="Arial" w:cs="Arial"/>
                <w:b/>
              </w:rPr>
            </w:pPr>
            <w:r w:rsidRPr="001C62FA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567" w:type="dxa"/>
          </w:tcPr>
          <w:p w14:paraId="7EDAC8FB" w14:textId="5F931391" w:rsidR="00F950E0" w:rsidRPr="001C62FA" w:rsidRDefault="000E1598" w:rsidP="00F950E0">
            <w:pPr>
              <w:ind w:left="3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567" w:type="dxa"/>
          </w:tcPr>
          <w:p w14:paraId="2A5D4DA1" w14:textId="6631BCBA" w:rsidR="00F950E0" w:rsidRPr="001C62FA" w:rsidRDefault="000E1598" w:rsidP="00F950E0">
            <w:pPr>
              <w:ind w:left="3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</w:tr>
      <w:tr w:rsidR="00F950E0" w:rsidRPr="00736E05" w14:paraId="5BDF4703" w14:textId="36FDDDEA" w:rsidTr="00F950E0">
        <w:tc>
          <w:tcPr>
            <w:tcW w:w="8046" w:type="dxa"/>
          </w:tcPr>
          <w:p w14:paraId="2A9D24C1" w14:textId="77663C1B" w:rsidR="00F950E0" w:rsidRPr="00CA1C33" w:rsidRDefault="00CA1C33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</w:t>
            </w:r>
            <w:r w:rsidRPr="00CA1C33">
              <w:rPr>
                <w:rFonts w:ascii="Arial" w:hAnsi="Arial" w:cs="Arial"/>
                <w:lang w:val="en-US"/>
              </w:rPr>
              <w:t>he simulator replicates the normal anatomy of the paranasal sinuses</w:t>
            </w:r>
          </w:p>
        </w:tc>
        <w:tc>
          <w:tcPr>
            <w:tcW w:w="567" w:type="dxa"/>
          </w:tcPr>
          <w:p w14:paraId="46FAABE2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545508C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1EE4D2A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1463EC3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437344C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CA1C33" w:rsidRPr="00736E05" w14:paraId="2398498A" w14:textId="77777777" w:rsidTr="00F950E0">
        <w:tc>
          <w:tcPr>
            <w:tcW w:w="8046" w:type="dxa"/>
          </w:tcPr>
          <w:p w14:paraId="200A7567" w14:textId="75B2C690" w:rsidR="00CA1C33" w:rsidRPr="00CA1C33" w:rsidRDefault="00CA1C33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simulator allows to replicate dacryocystorhinostomy accurately</w:t>
            </w:r>
          </w:p>
        </w:tc>
        <w:tc>
          <w:tcPr>
            <w:tcW w:w="567" w:type="dxa"/>
          </w:tcPr>
          <w:p w14:paraId="4C46BCFF" w14:textId="77777777" w:rsidR="00CA1C33" w:rsidRPr="00CA1C33" w:rsidRDefault="00CA1C33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0CD4E8A" w14:textId="77777777" w:rsidR="00CA1C33" w:rsidRPr="00CA1C33" w:rsidRDefault="00CA1C33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F4ADE0B" w14:textId="77777777" w:rsidR="00CA1C33" w:rsidRPr="00CA1C33" w:rsidRDefault="00CA1C33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6354B00" w14:textId="77777777" w:rsidR="00CA1C33" w:rsidRPr="00CA1C33" w:rsidRDefault="00CA1C33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58B1457" w14:textId="77777777" w:rsidR="00CA1C33" w:rsidRPr="00CA1C33" w:rsidRDefault="00CA1C33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4068E16A" w14:textId="14DE1CBB" w:rsidTr="00F950E0">
        <w:tc>
          <w:tcPr>
            <w:tcW w:w="8046" w:type="dxa"/>
          </w:tcPr>
          <w:p w14:paraId="58C7C29B" w14:textId="762E0BDB" w:rsidR="000532FF" w:rsidRPr="00CA1C33" w:rsidRDefault="00CA1C33" w:rsidP="000532FF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simulator allows to replicate medial antrostomy accurately</w:t>
            </w:r>
          </w:p>
        </w:tc>
        <w:tc>
          <w:tcPr>
            <w:tcW w:w="567" w:type="dxa"/>
          </w:tcPr>
          <w:p w14:paraId="4CE3B062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9EFC983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E2FC4F3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F626972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800F299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6D2FC41B" w14:textId="4767A80E" w:rsidTr="00F950E0">
        <w:tc>
          <w:tcPr>
            <w:tcW w:w="8046" w:type="dxa"/>
          </w:tcPr>
          <w:p w14:paraId="140E042B" w14:textId="748A6299" w:rsidR="00F950E0" w:rsidRPr="00CA1C33" w:rsidRDefault="00CA1C33" w:rsidP="000532FF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simulator allows to replicate anterior and posterior ethmoidectomy accurately</w:t>
            </w:r>
          </w:p>
        </w:tc>
        <w:tc>
          <w:tcPr>
            <w:tcW w:w="567" w:type="dxa"/>
          </w:tcPr>
          <w:p w14:paraId="525A9386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390D0BD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1ADECC4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88D5B0C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EA6FE12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0317F42F" w14:textId="176DE257" w:rsidTr="00F950E0">
        <w:tc>
          <w:tcPr>
            <w:tcW w:w="8046" w:type="dxa"/>
          </w:tcPr>
          <w:p w14:paraId="1017D7A8" w14:textId="6F69EAF6" w:rsidR="00F950E0" w:rsidRPr="00CA1C33" w:rsidRDefault="00CA1C33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simulator allows to replicate middle turbinectomy accurately</w:t>
            </w:r>
          </w:p>
        </w:tc>
        <w:tc>
          <w:tcPr>
            <w:tcW w:w="567" w:type="dxa"/>
          </w:tcPr>
          <w:p w14:paraId="0EFE3642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96228E2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A075FC8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0F49CB4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D90E95C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2C1F64F7" w14:textId="6B5572BE" w:rsidTr="00F950E0">
        <w:tc>
          <w:tcPr>
            <w:tcW w:w="8046" w:type="dxa"/>
          </w:tcPr>
          <w:p w14:paraId="1C54B2D1" w14:textId="04B9E9AC" w:rsidR="00F950E0" w:rsidRPr="00CA1C33" w:rsidRDefault="00CA1C33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simulator allows to replicate sphenoidotomy accurately</w:t>
            </w:r>
          </w:p>
        </w:tc>
        <w:tc>
          <w:tcPr>
            <w:tcW w:w="567" w:type="dxa"/>
          </w:tcPr>
          <w:p w14:paraId="0AA0AFE7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6FB5D16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62E61AA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DE8C2CB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81FDAD5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00025E47" w14:textId="091B084E" w:rsidTr="00F950E0">
        <w:tc>
          <w:tcPr>
            <w:tcW w:w="8046" w:type="dxa"/>
          </w:tcPr>
          <w:p w14:paraId="4B6E4EBC" w14:textId="54D0DE3E" w:rsidR="00F950E0" w:rsidRPr="00CA1C33" w:rsidRDefault="00CA1C33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e simulator allows to replicate </w:t>
            </w:r>
            <w:r w:rsidR="00F950E0" w:rsidRPr="00CA1C33">
              <w:rPr>
                <w:rFonts w:ascii="Arial" w:hAnsi="Arial" w:cs="Arial"/>
                <w:lang w:val="en-US"/>
              </w:rPr>
              <w:t>DRAF I</w:t>
            </w:r>
            <w:r>
              <w:rPr>
                <w:rFonts w:ascii="Arial" w:hAnsi="Arial" w:cs="Arial"/>
                <w:lang w:val="en-US"/>
              </w:rPr>
              <w:t xml:space="preserve"> accurately</w:t>
            </w:r>
          </w:p>
        </w:tc>
        <w:tc>
          <w:tcPr>
            <w:tcW w:w="567" w:type="dxa"/>
          </w:tcPr>
          <w:p w14:paraId="0B24CE93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79E7247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D948455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889755B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D1A5387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34D0F29C" w14:textId="26034EEA" w:rsidTr="00F950E0">
        <w:tc>
          <w:tcPr>
            <w:tcW w:w="8046" w:type="dxa"/>
          </w:tcPr>
          <w:p w14:paraId="2BFA2149" w14:textId="7050DE7D" w:rsidR="00F950E0" w:rsidRPr="00CA1C33" w:rsidRDefault="00CA1C33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e simulator allows to replicate </w:t>
            </w:r>
            <w:r w:rsidRPr="00CA1C33">
              <w:rPr>
                <w:rFonts w:ascii="Arial" w:hAnsi="Arial" w:cs="Arial"/>
                <w:lang w:val="en-US"/>
              </w:rPr>
              <w:t xml:space="preserve">DRAF </w:t>
            </w:r>
            <w:proofErr w:type="spellStart"/>
            <w:r w:rsidRPr="00CA1C33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>I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nd </w:t>
            </w:r>
            <w:r w:rsidR="00954816">
              <w:rPr>
                <w:rFonts w:ascii="Arial" w:hAnsi="Arial" w:cs="Arial"/>
                <w:lang w:val="en-US"/>
              </w:rPr>
              <w:t>II</w:t>
            </w:r>
            <w:r>
              <w:rPr>
                <w:rFonts w:ascii="Arial" w:hAnsi="Arial" w:cs="Arial"/>
                <w:lang w:val="en-US"/>
              </w:rPr>
              <w:t>b accurately</w:t>
            </w:r>
          </w:p>
        </w:tc>
        <w:tc>
          <w:tcPr>
            <w:tcW w:w="567" w:type="dxa"/>
          </w:tcPr>
          <w:p w14:paraId="3D388FD7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F072EF9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DA76568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B4AE054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7F73DFF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15C7DAAD" w14:textId="13125B6C" w:rsidTr="00F950E0">
        <w:tc>
          <w:tcPr>
            <w:tcW w:w="8046" w:type="dxa"/>
          </w:tcPr>
          <w:p w14:paraId="7A3CB7CB" w14:textId="0FEA6B21" w:rsidR="00F950E0" w:rsidRPr="00CA1C33" w:rsidRDefault="00CA1C33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e simulator allows to replicate </w:t>
            </w:r>
            <w:r w:rsidRPr="00CA1C33">
              <w:rPr>
                <w:rFonts w:ascii="Arial" w:hAnsi="Arial" w:cs="Arial"/>
                <w:lang w:val="en-US"/>
              </w:rPr>
              <w:t>DRAF I</w:t>
            </w:r>
            <w:r>
              <w:rPr>
                <w:rFonts w:ascii="Arial" w:hAnsi="Arial" w:cs="Arial"/>
                <w:lang w:val="en-US"/>
              </w:rPr>
              <w:t>II accurately</w:t>
            </w:r>
          </w:p>
        </w:tc>
        <w:tc>
          <w:tcPr>
            <w:tcW w:w="567" w:type="dxa"/>
          </w:tcPr>
          <w:p w14:paraId="2F4B0700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05F0DB6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8C0E51B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77A4BAFD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249F468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5D0BE1B1" w14:textId="2A322023" w:rsidTr="00F950E0">
        <w:tc>
          <w:tcPr>
            <w:tcW w:w="8046" w:type="dxa"/>
          </w:tcPr>
          <w:p w14:paraId="20B5C157" w14:textId="15CB08F7" w:rsidR="00F950E0" w:rsidRPr="00CA1C33" w:rsidRDefault="00CA1C33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CA1C33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The simulator </w:t>
            </w:r>
            <w:r w:rsidR="00954816">
              <w:rPr>
                <w:rFonts w:ascii="Arial" w:hAnsi="Arial" w:cs="Arial"/>
                <w:lang w:val="en-US"/>
              </w:rPr>
              <w:t>can help develop hand-eye coordination</w:t>
            </w:r>
          </w:p>
        </w:tc>
        <w:tc>
          <w:tcPr>
            <w:tcW w:w="567" w:type="dxa"/>
          </w:tcPr>
          <w:p w14:paraId="1535A863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5A202C5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0CF6966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CE06E48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00796D6" w14:textId="77777777" w:rsidR="00F950E0" w:rsidRPr="00CA1C33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505FFAD5" w14:textId="1E326B75" w:rsidTr="00F950E0">
        <w:tc>
          <w:tcPr>
            <w:tcW w:w="8046" w:type="dxa"/>
          </w:tcPr>
          <w:p w14:paraId="062852CF" w14:textId="10296132" w:rsidR="00F950E0" w:rsidRPr="00954816" w:rsidRDefault="00CA1C33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="00954816">
              <w:rPr>
                <w:rFonts w:ascii="Arial" w:hAnsi="Arial" w:cs="Arial"/>
                <w:lang w:val="en-US"/>
              </w:rPr>
              <w:t>The simulator can help develop movements accuracy and precision in ESS</w:t>
            </w:r>
          </w:p>
        </w:tc>
        <w:tc>
          <w:tcPr>
            <w:tcW w:w="567" w:type="dxa"/>
          </w:tcPr>
          <w:p w14:paraId="25727B2D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1C9B562D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A0042D0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5B22E70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F512792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1E2666A8" w14:textId="3767CB21" w:rsidTr="00F950E0">
        <w:tc>
          <w:tcPr>
            <w:tcW w:w="8046" w:type="dxa"/>
          </w:tcPr>
          <w:p w14:paraId="1CC11FB0" w14:textId="68B8462A" w:rsidR="00F950E0" w:rsidRPr="00954816" w:rsidRDefault="00954816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954816">
              <w:rPr>
                <w:rFonts w:ascii="Arial" w:hAnsi="Arial" w:cs="Arial"/>
                <w:lang w:val="en-US"/>
              </w:rPr>
              <w:t xml:space="preserve"> The simulator helps develop the essenti</w:t>
            </w:r>
            <w:r>
              <w:rPr>
                <w:rFonts w:ascii="Arial" w:hAnsi="Arial" w:cs="Arial"/>
                <w:lang w:val="en-US"/>
              </w:rPr>
              <w:t>al skills in ESS</w:t>
            </w:r>
          </w:p>
        </w:tc>
        <w:tc>
          <w:tcPr>
            <w:tcW w:w="567" w:type="dxa"/>
          </w:tcPr>
          <w:p w14:paraId="059FC5B9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390B6A7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E04CA3A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FB37CE6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3E88895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43102114" w14:textId="2ACC7C92" w:rsidTr="00F950E0">
        <w:tc>
          <w:tcPr>
            <w:tcW w:w="8046" w:type="dxa"/>
          </w:tcPr>
          <w:p w14:paraId="5456D5B1" w14:textId="1FD1105E" w:rsidR="00F950E0" w:rsidRPr="00954816" w:rsidRDefault="00954816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954816">
              <w:rPr>
                <w:rFonts w:ascii="Arial" w:hAnsi="Arial" w:cs="Arial"/>
                <w:lang w:val="en-US"/>
              </w:rPr>
              <w:t xml:space="preserve"> The simulator can be us</w:t>
            </w:r>
            <w:r>
              <w:rPr>
                <w:rFonts w:ascii="Arial" w:hAnsi="Arial" w:cs="Arial"/>
                <w:lang w:val="en-US"/>
              </w:rPr>
              <w:t>eful for training ENT residents who never experienced cadaver dissection for ESS</w:t>
            </w:r>
          </w:p>
        </w:tc>
        <w:tc>
          <w:tcPr>
            <w:tcW w:w="567" w:type="dxa"/>
          </w:tcPr>
          <w:p w14:paraId="53C96859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1063698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289592B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1C3AD852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1D3A89C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325ED91A" w14:textId="2FF82BA9" w:rsidTr="00F950E0">
        <w:tc>
          <w:tcPr>
            <w:tcW w:w="8046" w:type="dxa"/>
          </w:tcPr>
          <w:p w14:paraId="2EAF2B87" w14:textId="06ABD848" w:rsidR="00F950E0" w:rsidRPr="00954816" w:rsidRDefault="00954816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954816">
              <w:rPr>
                <w:rFonts w:ascii="Arial" w:hAnsi="Arial" w:cs="Arial"/>
                <w:lang w:val="en-US"/>
              </w:rPr>
              <w:t xml:space="preserve"> The simulator can be us</w:t>
            </w:r>
            <w:r>
              <w:rPr>
                <w:rFonts w:ascii="Arial" w:hAnsi="Arial" w:cs="Arial"/>
                <w:lang w:val="en-US"/>
              </w:rPr>
              <w:t>eful for training ENT residents who already experienced cadaver dissection for ESS</w:t>
            </w:r>
          </w:p>
        </w:tc>
        <w:tc>
          <w:tcPr>
            <w:tcW w:w="567" w:type="dxa"/>
          </w:tcPr>
          <w:p w14:paraId="6A3CBAAC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C8E632F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15A150A7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70FC2E7A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EAFB4B5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655C683B" w14:textId="15B46B15" w:rsidTr="00F950E0">
        <w:tc>
          <w:tcPr>
            <w:tcW w:w="8046" w:type="dxa"/>
          </w:tcPr>
          <w:p w14:paraId="20EE2F1F" w14:textId="0BF2CBD0" w:rsidR="00F950E0" w:rsidRPr="00954816" w:rsidRDefault="00954816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954816">
              <w:rPr>
                <w:rFonts w:ascii="Arial" w:hAnsi="Arial" w:cs="Arial"/>
                <w:lang w:val="en-US"/>
              </w:rPr>
              <w:t xml:space="preserve"> A 3D printed </w:t>
            </w:r>
            <w:r w:rsidR="00736E05">
              <w:rPr>
                <w:rFonts w:ascii="Arial" w:hAnsi="Arial" w:cs="Arial"/>
                <w:lang w:val="en-US"/>
              </w:rPr>
              <w:t>multi-material</w:t>
            </w:r>
            <w:bookmarkStart w:id="0" w:name="_GoBack"/>
            <w:bookmarkEnd w:id="0"/>
            <w:r w:rsidRPr="00954816">
              <w:rPr>
                <w:rFonts w:ascii="Arial" w:hAnsi="Arial" w:cs="Arial"/>
                <w:lang w:val="en-US"/>
              </w:rPr>
              <w:t xml:space="preserve"> simulator</w:t>
            </w:r>
            <w:r>
              <w:rPr>
                <w:rFonts w:ascii="Arial" w:hAnsi="Arial" w:cs="Arial"/>
                <w:lang w:val="en-US"/>
              </w:rPr>
              <w:t xml:space="preserve"> can be useful for training in other endoscopic settings</w:t>
            </w:r>
          </w:p>
        </w:tc>
        <w:tc>
          <w:tcPr>
            <w:tcW w:w="567" w:type="dxa"/>
          </w:tcPr>
          <w:p w14:paraId="39F55F69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5DAE59D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8427AC6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071C902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57CCA9D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F950E0" w:rsidRPr="00736E05" w14:paraId="2F5AA0B8" w14:textId="5F75B589" w:rsidTr="00F950E0">
        <w:tc>
          <w:tcPr>
            <w:tcW w:w="8046" w:type="dxa"/>
          </w:tcPr>
          <w:p w14:paraId="42BF14C2" w14:textId="6CA42DF6" w:rsidR="00F950E0" w:rsidRPr="00954816" w:rsidRDefault="00954816" w:rsidP="00F950E0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954816">
              <w:rPr>
                <w:rFonts w:ascii="Arial" w:hAnsi="Arial" w:cs="Arial"/>
                <w:lang w:val="en-US"/>
              </w:rPr>
              <w:t xml:space="preserve"> ENT residency programs should invest</w:t>
            </w:r>
            <w:r>
              <w:rPr>
                <w:rFonts w:ascii="Arial" w:hAnsi="Arial" w:cs="Arial"/>
                <w:lang w:val="en-US"/>
              </w:rPr>
              <w:t xml:space="preserve"> on physical simulators for ESS training</w:t>
            </w:r>
          </w:p>
        </w:tc>
        <w:tc>
          <w:tcPr>
            <w:tcW w:w="567" w:type="dxa"/>
          </w:tcPr>
          <w:p w14:paraId="3AA022B0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1AE20394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E7C1F4D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6E12D7A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1C23411" w14:textId="77777777" w:rsidR="00F950E0" w:rsidRPr="00954816" w:rsidRDefault="00F950E0" w:rsidP="00F950E0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</w:tbl>
    <w:p w14:paraId="47F15403" w14:textId="77777777" w:rsidR="000B3FF5" w:rsidRPr="000B3FF5" w:rsidRDefault="000B3FF5">
      <w:pPr>
        <w:rPr>
          <w:rFonts w:ascii="Arial" w:hAnsi="Arial" w:cs="Arial"/>
          <w:b/>
          <w:sz w:val="22"/>
          <w:lang w:val="en-US"/>
        </w:rPr>
      </w:pPr>
    </w:p>
    <w:p w14:paraId="3E333075" w14:textId="77777777" w:rsidR="000B3FF5" w:rsidRPr="000B3FF5" w:rsidRDefault="000B3FF5">
      <w:pPr>
        <w:rPr>
          <w:rFonts w:ascii="Arial" w:hAnsi="Arial" w:cs="Arial"/>
          <w:b/>
          <w:sz w:val="22"/>
          <w:lang w:val="en-US"/>
        </w:rPr>
      </w:pPr>
    </w:p>
    <w:p w14:paraId="6053B7BE" w14:textId="0157708C" w:rsidR="001C62FA" w:rsidRPr="000B3FF5" w:rsidRDefault="001C62FA" w:rsidP="001C62FA">
      <w:pPr>
        <w:spacing w:line="480" w:lineRule="auto"/>
        <w:rPr>
          <w:rFonts w:ascii="Arial" w:hAnsi="Arial" w:cs="Arial"/>
          <w:sz w:val="22"/>
          <w:lang w:val="en-US"/>
        </w:rPr>
      </w:pPr>
    </w:p>
    <w:sectPr w:rsidR="001C62FA" w:rsidRPr="000B3FF5" w:rsidSect="00745F17">
      <w:pgSz w:w="11906" w:h="16838"/>
      <w:pgMar w:top="851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ພ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971CAE"/>
    <w:multiLevelType w:val="hybridMultilevel"/>
    <w:tmpl w:val="C4127A58"/>
    <w:lvl w:ilvl="0" w:tplc="1D98C8C4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A57686"/>
    <w:multiLevelType w:val="hybridMultilevel"/>
    <w:tmpl w:val="A0D0B9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9C0F43"/>
    <w:multiLevelType w:val="hybridMultilevel"/>
    <w:tmpl w:val="6908F50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148"/>
    <w:rsid w:val="00003E4C"/>
    <w:rsid w:val="000532FF"/>
    <w:rsid w:val="000B3FF5"/>
    <w:rsid w:val="000E1598"/>
    <w:rsid w:val="001C62FA"/>
    <w:rsid w:val="001F759B"/>
    <w:rsid w:val="002414D7"/>
    <w:rsid w:val="00247DA6"/>
    <w:rsid w:val="002819A6"/>
    <w:rsid w:val="0028741A"/>
    <w:rsid w:val="00290734"/>
    <w:rsid w:val="002B5CD6"/>
    <w:rsid w:val="00424148"/>
    <w:rsid w:val="005B0173"/>
    <w:rsid w:val="005D6E1B"/>
    <w:rsid w:val="00736E05"/>
    <w:rsid w:val="00745F17"/>
    <w:rsid w:val="008776EC"/>
    <w:rsid w:val="00954816"/>
    <w:rsid w:val="00B82A21"/>
    <w:rsid w:val="00CA1C33"/>
    <w:rsid w:val="00E43ECD"/>
    <w:rsid w:val="00F9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40AA61"/>
  <w14:defaultImageDpi w14:val="300"/>
  <w15:docId w15:val="{E2E0E8B6-A633-E94E-9C09-62400968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24148"/>
    <w:rPr>
      <w:rFonts w:ascii="Times" w:eastAsiaTheme="minorHAnsi" w:hAnsi="Times"/>
      <w:color w:val="000000" w:themeColor="text1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24148"/>
    <w:pPr>
      <w:ind w:left="720"/>
      <w:contextualSpacing/>
    </w:pPr>
  </w:style>
  <w:style w:type="table" w:styleId="Grigliatabella">
    <w:name w:val="Table Grid"/>
    <w:basedOn w:val="Tabellanormale"/>
    <w:uiPriority w:val="39"/>
    <w:rsid w:val="00424148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olinari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olinari</dc:creator>
  <cp:keywords/>
  <dc:description/>
  <cp:lastModifiedBy>Laura Cercenelli</cp:lastModifiedBy>
  <cp:revision>4</cp:revision>
  <dcterms:created xsi:type="dcterms:W3CDTF">2022-06-15T13:09:00Z</dcterms:created>
  <dcterms:modified xsi:type="dcterms:W3CDTF">2022-06-16T12:57:00Z</dcterms:modified>
</cp:coreProperties>
</file>